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37F9F" w14:textId="1A74D423" w:rsidR="00C226C8" w:rsidRDefault="000213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: </w:t>
      </w:r>
    </w:p>
    <w:p w14:paraId="53B1C319" w14:textId="77777777" w:rsidR="00021355" w:rsidRDefault="00021355" w:rsidP="000213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35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0E35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E35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eated Measures ANOVA for mean adul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adybeetle density </w:t>
      </w:r>
      <w:r>
        <w:rPr>
          <w:rFonts w:ascii="Times New Roman" w:hAnsi="Times New Roman" w:cs="Times New Roman"/>
          <w:sz w:val="24"/>
          <w:szCs w:val="24"/>
        </w:rPr>
        <w:t xml:space="preserve">between Flower Access treatments across the field six-week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1080"/>
        <w:gridCol w:w="1080"/>
        <w:gridCol w:w="1080"/>
        <w:gridCol w:w="1080"/>
      </w:tblGrid>
      <w:tr w:rsidR="00021355" w14:paraId="6FBF2214" w14:textId="77777777" w:rsidTr="00BA620C">
        <w:trPr>
          <w:trHeight w:val="276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67B75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B2E7D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35C56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A0A70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F3132" w14:textId="77777777" w:rsidR="00021355" w:rsidRDefault="00021355" w:rsidP="00BA620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21355" w14:paraId="038C7066" w14:textId="77777777" w:rsidTr="00BA620C">
        <w:trPr>
          <w:trHeight w:val="276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8B4E15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 subjects</w:t>
            </w:r>
          </w:p>
          <w:p w14:paraId="053F3601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76495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A8603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411C9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B06B1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355" w14:paraId="4F92B2AC" w14:textId="77777777" w:rsidTr="00BA620C">
        <w:trPr>
          <w:trHeight w:val="276"/>
        </w:trPr>
        <w:tc>
          <w:tcPr>
            <w:tcW w:w="4950" w:type="dxa"/>
            <w:hideMark/>
          </w:tcPr>
          <w:p w14:paraId="3DC0A018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lower Access</w:t>
            </w:r>
          </w:p>
          <w:p w14:paraId="21CA848C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714BC1CD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14:paraId="0256D89A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7</w:t>
            </w:r>
          </w:p>
        </w:tc>
        <w:tc>
          <w:tcPr>
            <w:tcW w:w="1080" w:type="dxa"/>
            <w:hideMark/>
          </w:tcPr>
          <w:p w14:paraId="58C03AA0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9</w:t>
            </w:r>
          </w:p>
        </w:tc>
        <w:tc>
          <w:tcPr>
            <w:tcW w:w="1080" w:type="dxa"/>
            <w:hideMark/>
          </w:tcPr>
          <w:p w14:paraId="6195EC2F" w14:textId="77777777" w:rsidR="00021355" w:rsidRDefault="00021355" w:rsidP="00BA6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021355" w14:paraId="17AAC3B5" w14:textId="77777777" w:rsidTr="00BA620C">
        <w:trPr>
          <w:trHeight w:val="276"/>
        </w:trPr>
        <w:tc>
          <w:tcPr>
            <w:tcW w:w="4950" w:type="dxa"/>
            <w:hideMark/>
          </w:tcPr>
          <w:p w14:paraId="49DD4407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rror</w:t>
            </w:r>
          </w:p>
        </w:tc>
        <w:tc>
          <w:tcPr>
            <w:tcW w:w="1080" w:type="dxa"/>
            <w:hideMark/>
          </w:tcPr>
          <w:p w14:paraId="4887AEB0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80" w:type="dxa"/>
            <w:hideMark/>
          </w:tcPr>
          <w:p w14:paraId="1845703B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1080" w:type="dxa"/>
          </w:tcPr>
          <w:p w14:paraId="3AEF3631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5FEB678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355" w14:paraId="0B5D9B71" w14:textId="77777777" w:rsidTr="00BA620C">
        <w:trPr>
          <w:trHeight w:val="276"/>
        </w:trPr>
        <w:tc>
          <w:tcPr>
            <w:tcW w:w="4950" w:type="dxa"/>
          </w:tcPr>
          <w:p w14:paraId="0D22AD61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66225AD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E4C239A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9FECF45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625B83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355" w14:paraId="0D4967CA" w14:textId="77777777" w:rsidTr="00BA620C">
        <w:trPr>
          <w:trHeight w:val="276"/>
        </w:trPr>
        <w:tc>
          <w:tcPr>
            <w:tcW w:w="4950" w:type="dxa"/>
            <w:hideMark/>
          </w:tcPr>
          <w:p w14:paraId="2120F247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B586D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in subjects</w:t>
            </w:r>
          </w:p>
          <w:p w14:paraId="507BFDC7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FC38D44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C0F389A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EFB500C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A3ACFFA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355" w14:paraId="7351D9DF" w14:textId="77777777" w:rsidTr="00BA620C">
        <w:trPr>
          <w:trHeight w:val="276"/>
        </w:trPr>
        <w:tc>
          <w:tcPr>
            <w:tcW w:w="4950" w:type="dxa"/>
            <w:hideMark/>
          </w:tcPr>
          <w:p w14:paraId="541F6C2D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ek</w:t>
            </w:r>
          </w:p>
          <w:p w14:paraId="5485D23D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CDF4A79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hideMark/>
          </w:tcPr>
          <w:p w14:paraId="0D38D568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080" w:type="dxa"/>
            <w:hideMark/>
          </w:tcPr>
          <w:p w14:paraId="585FBB44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080" w:type="dxa"/>
            <w:hideMark/>
          </w:tcPr>
          <w:p w14:paraId="6B9FFA4A" w14:textId="77777777" w:rsidR="00021355" w:rsidRDefault="00021355" w:rsidP="00BA6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021355" w14:paraId="09CF2369" w14:textId="77777777" w:rsidTr="00BA620C">
        <w:trPr>
          <w:trHeight w:val="276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203CEB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eek * 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DD56B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813FBE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715A5" w14:textId="77777777" w:rsidR="00021355" w:rsidRDefault="00021355" w:rsidP="00BA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862891" w14:textId="77777777" w:rsidR="00021355" w:rsidRDefault="00021355" w:rsidP="00BA6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6A8E39BA" w14:textId="77777777" w:rsidR="00021355" w:rsidRPr="009D2BD6" w:rsidRDefault="00021355" w:rsidP="00021355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dult ladybeetle </w:t>
      </w:r>
      <w:r w:rsidRPr="009D2BD6">
        <w:rPr>
          <w:rFonts w:ascii="Times New Roman" w:eastAsia="Times New Roman" w:hAnsi="Times New Roman" w:cs="Times New Roman"/>
          <w:color w:val="000000"/>
          <w:sz w:val="24"/>
          <w:szCs w:val="24"/>
        </w:rPr>
        <w:t>dens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</w:t>
      </w:r>
      <w:r w:rsidRPr="009D2B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g transformed. </w:t>
      </w:r>
    </w:p>
    <w:p w14:paraId="0EFB119E" w14:textId="77777777" w:rsidR="00021355" w:rsidRPr="00021355" w:rsidRDefault="000213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21355" w:rsidRPr="00021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355"/>
    <w:rsid w:val="00021355"/>
    <w:rsid w:val="00C2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75AD"/>
  <w15:chartTrackingRefBased/>
  <w15:docId w15:val="{0EBCB23D-9A61-4718-8D1D-080A1AD2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rinehart</dc:creator>
  <cp:keywords/>
  <dc:description/>
  <cp:lastModifiedBy>shelby rinehart</cp:lastModifiedBy>
  <cp:revision>1</cp:revision>
  <dcterms:created xsi:type="dcterms:W3CDTF">2019-03-26T11:37:00Z</dcterms:created>
  <dcterms:modified xsi:type="dcterms:W3CDTF">2019-03-26T11:38:00Z</dcterms:modified>
</cp:coreProperties>
</file>